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6772" w14:textId="77777777" w:rsidR="00AE68D9" w:rsidRPr="00D0427E" w:rsidRDefault="00AE68D9" w:rsidP="00AE68D9">
      <w:pPr>
        <w:pStyle w:val="Heading2"/>
      </w:pPr>
      <w:r w:rsidRPr="00D0427E">
        <w:t>Table S5: Summary estimates of sensitivity, specificity, and prediction values of sensitivity analyses</w:t>
      </w:r>
    </w:p>
    <w:p w14:paraId="2BE47980" w14:textId="77777777" w:rsidR="00AE68D9" w:rsidRPr="00D0427E" w:rsidRDefault="00AE68D9" w:rsidP="00AE68D9">
      <w:pPr>
        <w:rPr>
          <w:sz w:val="20"/>
          <w:szCs w:val="20"/>
        </w:rPr>
      </w:pPr>
      <w:r w:rsidRPr="00D0427E">
        <w:rPr>
          <w:sz w:val="20"/>
          <w:szCs w:val="20"/>
        </w:rPr>
        <w:t xml:space="preserve">Meta-analysis results, number of studies, total numbers of true positives (TP), false positives (FP), false negatives (FN), and true negatives (TN) are shown per diagnostic indicator. Tau represents the between-study standard deviation in sensitivity and specificity on the logit scale. *PPVs are calculated using the summary estimates of sensitivity and specificity for the general population assuming a 1% CD prevalenc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45"/>
        <w:gridCol w:w="934"/>
        <w:gridCol w:w="764"/>
        <w:gridCol w:w="1048"/>
        <w:gridCol w:w="490"/>
        <w:gridCol w:w="673"/>
        <w:gridCol w:w="490"/>
        <w:gridCol w:w="673"/>
        <w:gridCol w:w="1331"/>
        <w:gridCol w:w="1251"/>
        <w:gridCol w:w="1330"/>
        <w:gridCol w:w="1240"/>
        <w:gridCol w:w="1289"/>
      </w:tblGrid>
      <w:tr w:rsidR="00AE68D9" w:rsidRPr="00D0427E" w14:paraId="54CD9460" w14:textId="77777777" w:rsidTr="009E66B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15EB5A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Diagnostic indicato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F2E351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76B9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B6B56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90EF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F496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CFFF6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8636D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90F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ensitivity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357E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ensi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22A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pecificity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1DD2B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pecifi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A320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PPV* </w:t>
            </w:r>
          </w:p>
        </w:tc>
      </w:tr>
      <w:tr w:rsidR="00AE68D9" w:rsidRPr="00D0427E" w14:paraId="78661E5F" w14:textId="77777777" w:rsidTr="009E66B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215AC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661FE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A2683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4563E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D5C84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3258C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42D6D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F5F99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A368D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9EE7A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E872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3ABEC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7764E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</w:tr>
      <w:tr w:rsidR="00AE68D9" w:rsidRPr="00D0427E" w14:paraId="4404986D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80E6A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D9B33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7D13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105B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4165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8F20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AA14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A28B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78BAF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AA52E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B3D5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ACE8C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B00A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AE68D9" w:rsidRPr="00D0427E" w14:paraId="4DC80DF5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8694E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CE21F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CB2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75C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231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93A7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40D9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B36F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7C5F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9 (0.24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19B33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B58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4 (0.57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049F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1A87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7 (0.95-2.33)</w:t>
            </w:r>
          </w:p>
        </w:tc>
      </w:tr>
      <w:tr w:rsidR="00AE68D9" w:rsidRPr="00D0427E" w14:paraId="6E63D4DD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C431A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700C8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25C54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F3A93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5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6C8D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36C6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2307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9190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42AB7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5 (0.22-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8C05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851E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9 (0.57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29F10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FFCD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7 (0.84-3.73)</w:t>
            </w:r>
          </w:p>
        </w:tc>
      </w:tr>
      <w:tr w:rsidR="00AE68D9" w:rsidRPr="00D0427E" w14:paraId="598ED444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1FCB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26BD0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EE5D3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B2A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8C8A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71D7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233C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039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8493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3 (0.37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E886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35F5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5 (0.61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300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4593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52 (1.94-3.16)</w:t>
            </w:r>
          </w:p>
        </w:tc>
      </w:tr>
      <w:tr w:rsidR="00AE68D9" w:rsidRPr="00D0427E" w14:paraId="70E2A0AB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20D44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73DE5E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268ED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3C8D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7DCDF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3EE3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6EAF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0825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5D6AA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4 (0.14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9306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2574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 (0.79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A13C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6B2B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.38 (2.47-4.34)</w:t>
            </w:r>
          </w:p>
        </w:tc>
      </w:tr>
      <w:tr w:rsidR="00AE68D9" w:rsidRPr="00D0427E" w14:paraId="2C1AF402" w14:textId="77777777" w:rsidTr="009E66B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AB4EF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Bloating or abdominal dis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C1590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3D58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3A04A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279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0136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66BC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1A50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5FC4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8 (0.07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02B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E96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3 (0.6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4A92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9291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9 (0.79-1.52)</w:t>
            </w:r>
          </w:p>
        </w:tc>
      </w:tr>
      <w:tr w:rsidR="00AE68D9" w:rsidRPr="00D0427E" w14:paraId="249798A3" w14:textId="77777777" w:rsidTr="009E66B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FCC97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Bloating or abdominal dis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88ADA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3D0C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CEDE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4FBD0A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407D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EA450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29B0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15EA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6 (0.14-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874E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A562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4 (0.61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C8F17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4121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3 (0.72-1.41)</w:t>
            </w:r>
          </w:p>
        </w:tc>
      </w:tr>
      <w:tr w:rsidR="00AE68D9" w:rsidRPr="00D0427E" w14:paraId="20531609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75E3C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70668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D78C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E6E0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2F8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8640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1ECD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792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A0F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6 (0.1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2ADA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ABC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7 (0.8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77991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F7BF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 (0.83-1.74)</w:t>
            </w:r>
          </w:p>
        </w:tc>
      </w:tr>
      <w:tr w:rsidR="00AE68D9" w:rsidRPr="00D0427E" w14:paraId="39471C15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11B4E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1567B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F69A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5E62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ADA2E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0EE26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D270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F483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2CF9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6 (0.12-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4354C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8770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8 (0.82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A9FA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CBE2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2 (0.83-2.11)</w:t>
            </w:r>
          </w:p>
        </w:tc>
      </w:tr>
      <w:tr w:rsidR="00AE68D9" w:rsidRPr="00D0427E" w14:paraId="51E2CA98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23AC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E79B8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0419D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1FF9A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7691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C53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965A3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D0C0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803A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2 (0.05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816A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AAA02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2 (0.8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13A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3AA23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 (0.76-2.46)</w:t>
            </w:r>
          </w:p>
        </w:tc>
      </w:tr>
      <w:tr w:rsidR="00AE68D9" w:rsidRPr="00D0427E" w14:paraId="7FACE76F" w14:textId="77777777" w:rsidTr="009E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306CF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8E1A8" w14:textId="77777777" w:rsidR="00AE68D9" w:rsidRPr="00D0427E" w:rsidRDefault="00AE68D9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5B52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4AD09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4EE76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FDF37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F30C6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30D4CB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603ABF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 (0.04-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BAAAC5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62B4C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4 (0.85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7D374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808F8" w14:textId="77777777" w:rsidR="00AE68D9" w:rsidRPr="00D0427E" w:rsidRDefault="00AE68D9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4 (0.82-2.89)</w:t>
            </w:r>
          </w:p>
        </w:tc>
      </w:tr>
    </w:tbl>
    <w:p w14:paraId="27378942" w14:textId="77777777" w:rsidR="00AE68D9" w:rsidRPr="00D0427E" w:rsidRDefault="00AE68D9" w:rsidP="00AE68D9"/>
    <w:p w14:paraId="11E1FF26" w14:textId="77777777" w:rsidR="000B47FE" w:rsidRDefault="000B47FE"/>
    <w:sectPr w:rsidR="000B47FE" w:rsidSect="00AE6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4A203" w14:textId="77777777" w:rsidR="00AE68D9" w:rsidRDefault="00AE68D9" w:rsidP="00AE68D9">
      <w:pPr>
        <w:spacing w:after="0" w:line="240" w:lineRule="auto"/>
      </w:pPr>
      <w:r>
        <w:separator/>
      </w:r>
    </w:p>
  </w:endnote>
  <w:endnote w:type="continuationSeparator" w:id="0">
    <w:p w14:paraId="3562A54A" w14:textId="77777777" w:rsidR="00AE68D9" w:rsidRDefault="00AE68D9" w:rsidP="00AE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AB8A" w14:textId="77777777" w:rsidR="00AE68D9" w:rsidRDefault="00AE68D9" w:rsidP="00AE68D9">
      <w:pPr>
        <w:spacing w:after="0" w:line="240" w:lineRule="auto"/>
      </w:pPr>
      <w:r>
        <w:separator/>
      </w:r>
    </w:p>
  </w:footnote>
  <w:footnote w:type="continuationSeparator" w:id="0">
    <w:p w14:paraId="3773A61E" w14:textId="77777777" w:rsidR="00AE68D9" w:rsidRDefault="00AE68D9" w:rsidP="00AE6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D9"/>
    <w:rsid w:val="000B47FE"/>
    <w:rsid w:val="00AE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E3304"/>
  <w15:chartTrackingRefBased/>
  <w15:docId w15:val="{44B81747-DD6A-4E06-9D25-A78A46BD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D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8D9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68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642547-787D-469D-8B62-00911CE56EB7}"/>
</file>

<file path=customXml/itemProps2.xml><?xml version="1.0" encoding="utf-8"?>
<ds:datastoreItem xmlns:ds="http://schemas.openxmlformats.org/officeDocument/2006/customXml" ds:itemID="{DE221A9A-FB9F-448D-ADE2-E45726BF57A4}"/>
</file>

<file path=customXml/itemProps3.xml><?xml version="1.0" encoding="utf-8"?>
<ds:datastoreItem xmlns:ds="http://schemas.openxmlformats.org/officeDocument/2006/customXml" ds:itemID="{5E5B3F88-5A16-4B52-92BA-9A988F4DFA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09:00Z</dcterms:created>
  <dcterms:modified xsi:type="dcterms:W3CDTF">2021-10-0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